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59B92" w14:textId="77777777" w:rsidR="005879E4" w:rsidRDefault="005879E4" w:rsidP="005879E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7FE1A24" w14:textId="77777777" w:rsidR="005879E4" w:rsidRPr="004C3514" w:rsidRDefault="005879E4" w:rsidP="005879E4">
      <w:pPr>
        <w:rPr>
          <w:rFonts w:ascii="Times New Roman" w:hAnsi="Times New Roman" w:cs="Times New Roman"/>
          <w:sz w:val="24"/>
          <w:szCs w:val="24"/>
        </w:rPr>
      </w:pPr>
      <w:r w:rsidRPr="003E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3E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. Internal state rating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BP and CLBP patients,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healthy subjects 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session 1 at baseline 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</w:p>
    <w:tbl>
      <w:tblPr>
        <w:tblW w:w="8868" w:type="dxa"/>
        <w:jc w:val="center"/>
        <w:tblLayout w:type="fixed"/>
        <w:tblLook w:val="04A0" w:firstRow="1" w:lastRow="0" w:firstColumn="1" w:lastColumn="0" w:noHBand="0" w:noVBand="1"/>
      </w:tblPr>
      <w:tblGrid>
        <w:gridCol w:w="963"/>
        <w:gridCol w:w="617"/>
        <w:gridCol w:w="1210"/>
        <w:gridCol w:w="1260"/>
        <w:gridCol w:w="1308"/>
        <w:gridCol w:w="1170"/>
        <w:gridCol w:w="1170"/>
        <w:gridCol w:w="1170"/>
      </w:tblGrid>
      <w:tr w:rsidR="005879E4" w:rsidRPr="00BA7209" w14:paraId="3EC212B4" w14:textId="77777777" w:rsidTr="00786BE6">
        <w:trPr>
          <w:trHeight w:val="345"/>
          <w:jc w:val="center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D9259" w14:textId="77777777" w:rsidR="005879E4" w:rsidRPr="00BA7209" w:rsidRDefault="005879E4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7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42DCE" w14:textId="77777777" w:rsidR="005879E4" w:rsidRPr="00BA7209" w:rsidRDefault="005879E4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7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E30FE" w14:textId="77777777" w:rsidR="005879E4" w:rsidRPr="00BA7209" w:rsidRDefault="005879E4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7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A7576" w14:textId="77777777" w:rsidR="005879E4" w:rsidRPr="00BA7209" w:rsidRDefault="005879E4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7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BP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90D02" w14:textId="77777777" w:rsidR="005879E4" w:rsidRPr="00BA7209" w:rsidRDefault="005879E4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7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E24B0BD" w14:textId="77777777" w:rsidR="005879E4" w:rsidRPr="00BA7209" w:rsidRDefault="005879E4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7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Effec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09D002E" w14:textId="77777777" w:rsidR="005879E4" w:rsidRPr="00BA7209" w:rsidRDefault="005879E4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7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Effec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C9D0F" w14:textId="77777777" w:rsidR="005879E4" w:rsidRPr="00BA7209" w:rsidRDefault="005879E4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7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up x Time </w:t>
            </w:r>
            <w:r w:rsidRPr="00BA7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5879E4" w:rsidRPr="00635B25" w14:paraId="58D523A1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68F5" w14:textId="77777777" w:rsidR="005879E4" w:rsidRPr="00635B25" w:rsidRDefault="005879E4" w:rsidP="00786BE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ge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4DD4" w14:textId="77777777" w:rsidR="005879E4" w:rsidRPr="00635B25" w:rsidRDefault="005879E4" w:rsidP="00786BE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9B26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 ± 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F889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 ± 3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AA04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 ± 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B13E0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6499A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6</w:t>
            </w:r>
            <w:r w:rsidRPr="002942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4886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</w:tr>
      <w:tr w:rsidR="005879E4" w:rsidRPr="00635B25" w14:paraId="128D6305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C75C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CF2B" w14:textId="77777777" w:rsidR="005879E4" w:rsidRPr="00635B25" w:rsidRDefault="005879E4" w:rsidP="00786BE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67AF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 ± 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6DDA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 ± 4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36C3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 ± 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6A657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826BB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A695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79E4" w:rsidRPr="00635B25" w14:paraId="1F8E2276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75D5" w14:textId="77777777" w:rsidR="005879E4" w:rsidRPr="00635B25" w:rsidRDefault="005879E4" w:rsidP="00786BE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nes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3D01" w14:textId="77777777" w:rsidR="005879E4" w:rsidRPr="00635B25" w:rsidRDefault="005879E4" w:rsidP="00786BE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13EC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 ± 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264A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 ± 3.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D1C0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 ± 4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7B007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F15C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10B7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5879E4" w:rsidRPr="00635B25" w14:paraId="19DD4FBC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C483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F8C" w14:textId="77777777" w:rsidR="005879E4" w:rsidRPr="00635B25" w:rsidRDefault="005879E4" w:rsidP="00786BE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7C0D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 ± 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CF6B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 ± 3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2DC3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 ± 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16F47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6BDAE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693E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79E4" w:rsidRPr="00635B25" w14:paraId="7C74437E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9B77" w14:textId="77777777" w:rsidR="005879E4" w:rsidRPr="00635B25" w:rsidRDefault="005879E4" w:rsidP="00786BE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rs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F89A" w14:textId="77777777" w:rsidR="005879E4" w:rsidRPr="00635B25" w:rsidRDefault="005879E4" w:rsidP="00786BE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F3A7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 ± 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20FE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 ± 3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6326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 ± 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F8F76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F4F80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ACBA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</w:tr>
      <w:tr w:rsidR="005879E4" w:rsidRPr="00635B25" w14:paraId="234C6BBE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E3682" w14:textId="77777777" w:rsidR="005879E4" w:rsidRPr="00635B25" w:rsidRDefault="005879E4" w:rsidP="00786BE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DC4E9" w14:textId="77777777" w:rsidR="005879E4" w:rsidRPr="00635B25" w:rsidRDefault="005879E4" w:rsidP="00786BE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7F483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 ± 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C2592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 ± 4.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A461B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 ± 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A03B39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0CC324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EFDA" w14:textId="77777777" w:rsidR="005879E4" w:rsidRPr="00635B25" w:rsidRDefault="005879E4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5CE20EE" w14:textId="77777777" w:rsidR="005879E4" w:rsidRPr="003E58A0" w:rsidRDefault="005879E4" w:rsidP="005879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BP (42), CLBP (37), HC (29). </w:t>
      </w:r>
    </w:p>
    <w:p w14:paraId="0FD21A30" w14:textId="77777777" w:rsidR="005879E4" w:rsidRPr="003E58A0" w:rsidRDefault="005879E4" w:rsidP="005879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Values are expressed as mean ±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M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A43611B" w14:textId="77777777" w:rsidR="005879E4" w:rsidRPr="003E58A0" w:rsidRDefault="005879E4" w:rsidP="005879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b Calculated by repeated measure ANOVA.</w:t>
      </w:r>
    </w:p>
    <w:p w14:paraId="00B6524C" w14:textId="77777777" w:rsidR="005879E4" w:rsidRDefault="005879E4">
      <w:bookmarkStart w:id="0" w:name="_GoBack"/>
      <w:bookmarkEnd w:id="0"/>
    </w:p>
    <w:sectPr w:rsidR="00587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9E4"/>
    <w:rsid w:val="005322A6"/>
    <w:rsid w:val="0058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0BFC4"/>
  <w15:chartTrackingRefBased/>
  <w15:docId w15:val="{79DF6BD2-8D05-4C7E-BA9C-CCD68FB29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879E4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2-04T01:11:00Z</dcterms:created>
  <dcterms:modified xsi:type="dcterms:W3CDTF">2022-02-04T01:11:00Z</dcterms:modified>
</cp:coreProperties>
</file>